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/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Imag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rPr>
          <w:sz w:val="28"/>
          <w:szCs w:val="28"/>
          <w:lang w:val="en-US" w:eastAsia="en-US"/>
        </w:rPr>
      </w:pPr>
      <w:r>
        <w:rPr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929890</wp:posOffset>
                </wp:positionV>
                <wp:extent cx="1371600" cy="297180"/>
                <wp:effectExtent l="158115" t="5715" r="156845" b="5080"/>
                <wp:wrapNone/>
                <wp:docPr id="2" name="Rectangle à coins arrondis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 à coins arrondis 10" fillcolor="#ccecff" stroked="t" o:allowincell="f" style="position:absolute;margin-left:-78.3pt;margin-top:230.7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6244590</wp:posOffset>
                </wp:positionV>
                <wp:extent cx="1371600" cy="297180"/>
                <wp:effectExtent l="115570" t="5715" r="114935" b="5080"/>
                <wp:wrapNone/>
                <wp:docPr id="3" name="Rectangle à coins arrondis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 à coins arrondis 5" fillcolor="#ccecff" stroked="t" o:allowincell="f" style="position:absolute;margin-left:-78.3pt;margin-top:491.7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644390</wp:posOffset>
                </wp:positionV>
                <wp:extent cx="1371600" cy="297180"/>
                <wp:effectExtent l="115570" t="5715" r="109220" b="5080"/>
                <wp:wrapNone/>
                <wp:docPr id="4" name="Rectangle à coins arrondis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 à coins arrondis 6" fillcolor="#ccecff" stroked="t" o:allowincell="f" style="position:absolute;margin-left:-78.3pt;margin-top:365.7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1270" cy="457835"/>
                <wp:effectExtent l="37465" t="635" r="38100" b="0"/>
                <wp:wrapNone/>
                <wp:docPr id="5" name="Connecteur droit avec flèche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Connecteur droit avec flèche 2" stroked="t" o:allowincell="f" style="position:absolute;margin-left:126pt;margin-top:117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1270" cy="457835"/>
                <wp:effectExtent l="37465" t="635" r="38100" b="0"/>
                <wp:wrapNone/>
                <wp:docPr id="6" name="Connecteur droit avec flèche 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eur droit avec flèche 3" stroked="t" o:allowincell="f" style="position:absolute;margin-left:306pt;margin-top:117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Rectangle à coins arrondis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 à coins arrondis 1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52725</wp:posOffset>
                </wp:positionH>
                <wp:positionV relativeFrom="paragraph">
                  <wp:posOffset>2562225</wp:posOffset>
                </wp:positionV>
                <wp:extent cx="635" cy="455295"/>
                <wp:effectExtent l="0" t="0" r="0" b="0"/>
                <wp:wrapNone/>
                <wp:docPr id="8" name="Connecteur droit avec flèche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eur droit avec flèche 20" stroked="t" o:allowincell="f" style="position:absolute;margin-left:216.75pt;margin-top:201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33675</wp:posOffset>
                </wp:positionH>
                <wp:positionV relativeFrom="paragraph">
                  <wp:posOffset>3667125</wp:posOffset>
                </wp:positionV>
                <wp:extent cx="635" cy="791845"/>
                <wp:effectExtent l="0" t="0" r="0" b="0"/>
                <wp:wrapNone/>
                <wp:docPr id="9" name="Connecteur droit avec flèche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eur droit avec flèche 19" stroked="t" o:allowincell="f" style="position:absolute;margin-left:215.25pt;margin-top:288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705225</wp:posOffset>
                </wp:positionH>
                <wp:positionV relativeFrom="paragraph">
                  <wp:posOffset>3324225</wp:posOffset>
                </wp:positionV>
                <wp:extent cx="612140" cy="635"/>
                <wp:effectExtent l="0" t="0" r="0" b="0"/>
                <wp:wrapNone/>
                <wp:docPr id="10" name="Connecteur droit avec flèche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eur droit avec flèche 18" stroked="t" o:allowincell="f" style="position:absolute;margin-left:291.75pt;margin-top:261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773430</wp:posOffset>
                </wp:positionV>
                <wp:extent cx="2247900" cy="701675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0.9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809875" cy="70485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9875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Additional records identified through hand searching, Google and Google scholar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1.25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  <w:t>Additional records identified through hand searching, Google and Google scholar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299845</wp:posOffset>
                </wp:positionH>
                <wp:positionV relativeFrom="paragraph">
                  <wp:posOffset>1945005</wp:posOffset>
                </wp:positionV>
                <wp:extent cx="2905125" cy="626745"/>
                <wp:effectExtent l="0" t="0" r="0" b="0"/>
                <wp:wrapNone/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5125" cy="6267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8.75pt;height:49.35pt;mso-wrap-distance-left:9.05pt;mso-wrap-distance-right:9.05pt;mso-wrap-distance-top:0pt;mso-wrap-distance-bottom:0pt;margin-top:153.15pt;mso-position-vertical-relative:text;margin-left:102.3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752600</wp:posOffset>
                </wp:positionH>
                <wp:positionV relativeFrom="paragraph">
                  <wp:posOffset>2971800</wp:posOffset>
                </wp:positionV>
                <wp:extent cx="1962150" cy="704850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4.5pt;height:55.5pt;mso-wrap-distance-left:9.05pt;mso-wrap-distance-right:9.05pt;mso-wrap-distance-top:0pt;mso-wrap-distance-bottom:0pt;margin-top:234pt;mso-position-vertical-relative:text;margin-left:138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86250</wp:posOffset>
                </wp:positionH>
                <wp:positionV relativeFrom="paragraph">
                  <wp:posOffset>2495550</wp:posOffset>
                </wp:positionV>
                <wp:extent cx="2119630" cy="1621155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9630" cy="16211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Records excluded</w:t>
                            </w:r>
                          </w:p>
                          <w:p>
                            <w:pPr>
                              <w:pStyle w:val="Normal"/>
                              <w:ind w:left="142" w:hanging="0"/>
                              <w:rPr>
                                <w:rFonts w:ascii="Calibri" w:hAnsi="Calibri" w:cs="Calibri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6.9pt;height:127.65pt;mso-wrap-distance-left:9.05pt;mso-wrap-distance-right:9.05pt;mso-wrap-distance-top:0pt;mso-wrap-distance-bottom:0pt;margin-top:196.5pt;mso-position-vertical-relative:text;margin-left:337.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  <w:t>Records excluded</w:t>
                      </w:r>
                    </w:p>
                    <w:p>
                      <w:pPr>
                        <w:pStyle w:val="Normal"/>
                        <w:ind w:left="142" w:hanging="0"/>
                        <w:rPr>
                          <w:rFonts w:ascii="Calibri" w:hAnsi="Calibri" w:cs="Calibri"/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1344930</wp:posOffset>
                </wp:positionV>
                <wp:extent cx="1270" cy="1080135"/>
                <wp:effectExtent l="37465" t="635" r="38100" b="0"/>
                <wp:wrapNone/>
                <wp:docPr id="16" name="Connecteur droit avec flèche 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080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eur droit avec flèche 8" stroked="t" o:allowincell="f" style="position:absolute;margin-left:216pt;margin-top:105.9pt;width:0.1pt;height:8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1002030</wp:posOffset>
                </wp:positionV>
                <wp:extent cx="667385" cy="1270"/>
                <wp:effectExtent l="635" t="37465" r="0" b="38100"/>
                <wp:wrapNone/>
                <wp:docPr id="17" name="Connecteur droit avec flèche 1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780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eur droit avec flèche 13" stroked="t" o:allowincell="f" style="position:absolute;margin-left:283.5pt;margin-top:78.9pt;width:52.5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sz w:val="28"/>
          <w:szCs w:val="28"/>
        </w:rPr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649605</wp:posOffset>
                </wp:positionV>
                <wp:extent cx="1733550" cy="70485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51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  <w:t>Full-text articles assessed for eligibility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53230</wp:posOffset>
                </wp:positionH>
                <wp:positionV relativeFrom="paragraph">
                  <wp:posOffset>473710</wp:posOffset>
                </wp:positionV>
                <wp:extent cx="2133600" cy="1771650"/>
                <wp:effectExtent l="0" t="0" r="0" b="0"/>
                <wp:wrapNone/>
                <wp:docPr id="1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3600" cy="1771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Article exclude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8pt;height:139.5pt;mso-wrap-distance-left:9.05pt;mso-wrap-distance-right:9.05pt;mso-wrap-distance-top:0pt;mso-wrap-distance-bottom:0pt;margin-top:37.3pt;mso-position-vertical-relative:text;margin-left:334.9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  <w:t>Article excluded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b/>
                          <w:b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00225</wp:posOffset>
                </wp:positionH>
                <wp:positionV relativeFrom="paragraph">
                  <wp:posOffset>2411730</wp:posOffset>
                </wp:positionV>
                <wp:extent cx="1733550" cy="704850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Studies included in qualitative synthesi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189.9pt;mso-position-vertical-relative:text;margin-left:141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  <w:t>Studies included in qualitative synthesi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Calibri" w:hAnsi="Calibri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66FF"/>
      <w:u w:val="single"/>
    </w:rPr>
  </w:style>
  <w:style w:type="character" w:styleId="EntteCar">
    <w:name w:val="En-tête Car"/>
    <w:qFormat/>
    <w:rPr>
      <w:rFonts w:ascii="Garamond" w:hAnsi="Garamond" w:cs="Garamond"/>
      <w:color w:val="008000"/>
      <w:w w:val="120"/>
      <w:sz w:val="24"/>
      <w:szCs w:val="24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4T13:53:00Z</dcterms:created>
  <dc:creator>mocampo</dc:creator>
  <dc:description/>
  <cp:keywords/>
  <dc:language>en-US</dc:language>
  <cp:lastModifiedBy>LOICK</cp:lastModifiedBy>
  <dcterms:modified xsi:type="dcterms:W3CDTF">2019-07-24T13:53:00Z</dcterms:modified>
  <cp:revision>2</cp:revision>
  <dc:subject/>
  <dc:title>PRISMA 2009 Flow Diagram</dc:title>
</cp:coreProperties>
</file>